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95A5848" w14:textId="77777777" w:rsidR="00615795" w:rsidRPr="002E1CA1" w:rsidRDefault="00615795" w:rsidP="00615795">
      <w:pPr>
        <w:spacing w:after="0" w:line="360" w:lineRule="auto"/>
        <w:contextualSpacing/>
        <w:jc w:val="both"/>
        <w:rPr>
          <w:rFonts w:ascii="Arial" w:hAnsi="Arial" w:cs="Arial"/>
          <w:b/>
          <w:sz w:val="24"/>
          <w:szCs w:val="24"/>
          <w:shd w:val="clear" w:color="auto" w:fill="FFFFFF"/>
        </w:rPr>
      </w:pPr>
      <w:r w:rsidRPr="002E1CA1">
        <w:rPr>
          <w:rFonts w:ascii="Arial" w:hAnsi="Arial" w:cs="Arial"/>
          <w:b/>
          <w:sz w:val="24"/>
          <w:szCs w:val="24"/>
          <w:shd w:val="clear" w:color="auto" w:fill="FFFFFF"/>
        </w:rPr>
        <w:t>Table S2. List of primers used for qPCR.</w:t>
      </w:r>
    </w:p>
    <w:tbl>
      <w:tblPr>
        <w:tblW w:w="9593" w:type="dxa"/>
        <w:tblLook w:val="04A0" w:firstRow="1" w:lastRow="0" w:firstColumn="1" w:lastColumn="0" w:noHBand="0" w:noVBand="1"/>
      </w:tblPr>
      <w:tblGrid>
        <w:gridCol w:w="1696"/>
        <w:gridCol w:w="4296"/>
        <w:gridCol w:w="4097"/>
      </w:tblGrid>
      <w:tr w:rsidR="00615795" w:rsidRPr="002E1CA1" w14:paraId="54C94BAC" w14:textId="77777777" w:rsidTr="00DF666B">
        <w:trPr>
          <w:trHeight w:val="29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988D0" w14:textId="77777777" w:rsidR="00615795" w:rsidRPr="002E1CA1" w:rsidRDefault="00615795" w:rsidP="00DF666B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2E1CA1"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3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2786A" w14:textId="77777777" w:rsidR="00615795" w:rsidRPr="002E1CA1" w:rsidRDefault="00615795" w:rsidP="00DF666B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2E1CA1"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  <w:t>Forward</w:t>
            </w:r>
          </w:p>
        </w:tc>
        <w:tc>
          <w:tcPr>
            <w:tcW w:w="40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26714" w14:textId="77777777" w:rsidR="00615795" w:rsidRPr="002E1CA1" w:rsidRDefault="00615795" w:rsidP="00DF666B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2E1CA1"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  <w:t>Reverse</w:t>
            </w:r>
          </w:p>
        </w:tc>
      </w:tr>
      <w:tr w:rsidR="00615795" w:rsidRPr="002E1CA1" w14:paraId="0960BE03" w14:textId="77777777" w:rsidTr="00DF666B">
        <w:trPr>
          <w:trHeight w:val="29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8E46B" w14:textId="77777777" w:rsidR="00615795" w:rsidRPr="002E1CA1" w:rsidRDefault="00615795" w:rsidP="00DF666B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GB" w:eastAsia="en-GB"/>
              </w:rPr>
            </w:pPr>
            <w:proofErr w:type="spellStart"/>
            <w:r w:rsidRPr="002E1CA1"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GB" w:eastAsia="en-GB"/>
              </w:rPr>
              <w:t>Vegf</w:t>
            </w:r>
            <w:proofErr w:type="spellEnd"/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FBC07" w14:textId="77777777" w:rsidR="00615795" w:rsidRPr="002E1CA1" w:rsidRDefault="00615795" w:rsidP="00DF666B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2E1CA1"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  <w:t>CTGACGATGGCCTGGAATGT</w:t>
            </w:r>
          </w:p>
        </w:tc>
        <w:tc>
          <w:tcPr>
            <w:tcW w:w="4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D4C9B" w14:textId="77777777" w:rsidR="00615795" w:rsidRPr="002E1CA1" w:rsidRDefault="00615795" w:rsidP="00DF666B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2E1CA1"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  <w:t>GAGGATCCTGGGGCTGTCT</w:t>
            </w:r>
          </w:p>
        </w:tc>
      </w:tr>
      <w:tr w:rsidR="00615795" w:rsidRPr="002E1CA1" w14:paraId="211F0B10" w14:textId="77777777" w:rsidTr="00DF666B">
        <w:trPr>
          <w:trHeight w:val="29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63B8D" w14:textId="77777777" w:rsidR="00615795" w:rsidRPr="002E1CA1" w:rsidRDefault="00615795" w:rsidP="00DF666B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GB" w:eastAsia="en-GB"/>
              </w:rPr>
            </w:pPr>
            <w:r w:rsidRPr="002E1CA1"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GB" w:eastAsia="en-GB"/>
              </w:rPr>
              <w:t>P53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76E7B" w14:textId="77777777" w:rsidR="00615795" w:rsidRPr="002E1CA1" w:rsidRDefault="00615795" w:rsidP="00DF666B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2E1CA1"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  <w:t>TATGTGCACGTACTCTACTCTCCTC</w:t>
            </w:r>
          </w:p>
        </w:tc>
        <w:tc>
          <w:tcPr>
            <w:tcW w:w="4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651DA" w14:textId="77777777" w:rsidR="00615795" w:rsidRPr="002E1CA1" w:rsidRDefault="00615795" w:rsidP="00DF666B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2E1CA1"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  <w:t>TGCTGTGACTTCTTGTAGATG</w:t>
            </w:r>
          </w:p>
        </w:tc>
      </w:tr>
      <w:tr w:rsidR="00615795" w:rsidRPr="002E1CA1" w14:paraId="6172844A" w14:textId="77777777" w:rsidTr="00DF666B">
        <w:trPr>
          <w:trHeight w:val="29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829BF" w14:textId="77777777" w:rsidR="00615795" w:rsidRPr="002E1CA1" w:rsidRDefault="00615795" w:rsidP="00DF666B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GB" w:eastAsia="en-GB"/>
              </w:rPr>
            </w:pPr>
            <w:r w:rsidRPr="002E1CA1"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GB" w:eastAsia="en-GB"/>
              </w:rPr>
              <w:t>Casp3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6626C" w14:textId="77777777" w:rsidR="00615795" w:rsidRPr="002E1CA1" w:rsidRDefault="00615795" w:rsidP="00DF666B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2E1CA1"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  <w:t>CAGCCAACCTCAGAGAGACA</w:t>
            </w:r>
          </w:p>
        </w:tc>
        <w:tc>
          <w:tcPr>
            <w:tcW w:w="4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AA180" w14:textId="77777777" w:rsidR="00615795" w:rsidRPr="002E1CA1" w:rsidRDefault="00615795" w:rsidP="00DF666B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2E1CA1"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  <w:t>ACAGGCCCATTTGTCCCATA</w:t>
            </w:r>
          </w:p>
        </w:tc>
      </w:tr>
      <w:tr w:rsidR="00615795" w:rsidRPr="002E1CA1" w14:paraId="640D700F" w14:textId="77777777" w:rsidTr="00DF666B">
        <w:trPr>
          <w:trHeight w:val="29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9EE18" w14:textId="77777777" w:rsidR="00615795" w:rsidRPr="002E1CA1" w:rsidRDefault="00615795" w:rsidP="00DF666B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GB" w:eastAsia="en-GB"/>
              </w:rPr>
            </w:pPr>
            <w:proofErr w:type="spellStart"/>
            <w:r w:rsidRPr="002E1CA1"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GB" w:eastAsia="en-GB"/>
              </w:rPr>
              <w:t>Bax</w:t>
            </w:r>
            <w:proofErr w:type="spellEnd"/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FAEB7" w14:textId="77777777" w:rsidR="00615795" w:rsidRPr="002E1CA1" w:rsidRDefault="00615795" w:rsidP="00DF666B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2E1CA1"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  <w:t>TCATGAAGACAGGGGCCTTT</w:t>
            </w:r>
          </w:p>
        </w:tc>
        <w:tc>
          <w:tcPr>
            <w:tcW w:w="4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E6B77" w14:textId="77777777" w:rsidR="00615795" w:rsidRPr="002E1CA1" w:rsidRDefault="00615795" w:rsidP="00DF666B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2E1CA1"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  <w:t>GTCCACGTCAGCAATCATCC</w:t>
            </w:r>
          </w:p>
        </w:tc>
      </w:tr>
      <w:tr w:rsidR="00615795" w:rsidRPr="002E1CA1" w14:paraId="677E4178" w14:textId="77777777" w:rsidTr="00DF666B">
        <w:trPr>
          <w:trHeight w:val="29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0DE01" w14:textId="77777777" w:rsidR="00615795" w:rsidRPr="002E1CA1" w:rsidRDefault="00615795" w:rsidP="00DF666B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GB" w:eastAsia="en-GB"/>
              </w:rPr>
            </w:pPr>
            <w:r w:rsidRPr="002E1CA1"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GB" w:eastAsia="en-GB"/>
              </w:rPr>
              <w:t>Foxm1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1D0C3" w14:textId="77777777" w:rsidR="00615795" w:rsidRPr="002E1CA1" w:rsidRDefault="00615795" w:rsidP="00DF666B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2E1CA1"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  <w:t>CGGCCTGTGAGGGTCAAA</w:t>
            </w:r>
          </w:p>
        </w:tc>
        <w:tc>
          <w:tcPr>
            <w:tcW w:w="4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2A12E" w14:textId="77777777" w:rsidR="00615795" w:rsidRPr="002E1CA1" w:rsidRDefault="00615795" w:rsidP="00DF666B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2E1CA1"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  <w:t>CTGATGTTTCACTCGGGGCA</w:t>
            </w:r>
          </w:p>
        </w:tc>
      </w:tr>
      <w:tr w:rsidR="00615795" w:rsidRPr="002E1CA1" w14:paraId="6AB97E1C" w14:textId="77777777" w:rsidTr="00DF666B">
        <w:trPr>
          <w:trHeight w:val="29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277D3" w14:textId="77777777" w:rsidR="00615795" w:rsidRPr="002E1CA1" w:rsidRDefault="00615795" w:rsidP="00DF666B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GB" w:eastAsia="en-GB"/>
              </w:rPr>
            </w:pPr>
            <w:r w:rsidRPr="002E1CA1"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GB" w:eastAsia="en-GB"/>
              </w:rPr>
              <w:t>Cdk1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BD4B0" w14:textId="77777777" w:rsidR="00615795" w:rsidRPr="002E1CA1" w:rsidRDefault="00615795" w:rsidP="00DF666B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2E1CA1"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  <w:t>ACTCGGCCTCTAAGCTCCT</w:t>
            </w:r>
          </w:p>
        </w:tc>
        <w:tc>
          <w:tcPr>
            <w:tcW w:w="4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B214F" w14:textId="77777777" w:rsidR="00615795" w:rsidRPr="002E1CA1" w:rsidRDefault="00615795" w:rsidP="00DF666B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2E1CA1"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  <w:t>AGGTTACGACGGACCCTCTC</w:t>
            </w:r>
          </w:p>
        </w:tc>
      </w:tr>
      <w:tr w:rsidR="00615795" w:rsidRPr="002E1CA1" w14:paraId="6AAE45DB" w14:textId="77777777" w:rsidTr="00DF666B">
        <w:trPr>
          <w:trHeight w:val="29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7D62B" w14:textId="77777777" w:rsidR="00615795" w:rsidRPr="002E1CA1" w:rsidRDefault="00615795" w:rsidP="00DF666B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GB" w:eastAsia="en-GB"/>
              </w:rPr>
            </w:pPr>
            <w:r w:rsidRPr="002E1CA1"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GB" w:eastAsia="en-GB"/>
              </w:rPr>
              <w:t>Cdk2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0179F" w14:textId="77777777" w:rsidR="00615795" w:rsidRPr="002E1CA1" w:rsidRDefault="00615795" w:rsidP="00DF666B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2E1CA1"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  <w:t>CGGCTCGACACTGAGACTG</w:t>
            </w:r>
          </w:p>
        </w:tc>
        <w:tc>
          <w:tcPr>
            <w:tcW w:w="4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70D18" w14:textId="77777777" w:rsidR="00615795" w:rsidRPr="002E1CA1" w:rsidRDefault="00615795" w:rsidP="00DF666B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2E1CA1"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  <w:t>TTCTTGAGGTCCTGGTGCAG</w:t>
            </w:r>
          </w:p>
        </w:tc>
      </w:tr>
      <w:tr w:rsidR="00615795" w:rsidRPr="002E1CA1" w14:paraId="0A8C525F" w14:textId="77777777" w:rsidTr="00DF666B">
        <w:trPr>
          <w:trHeight w:val="29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AD161" w14:textId="77777777" w:rsidR="00615795" w:rsidRPr="002E1CA1" w:rsidRDefault="00615795" w:rsidP="00DF666B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GB" w:eastAsia="en-GB"/>
              </w:rPr>
            </w:pPr>
            <w:r w:rsidRPr="002E1CA1"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GB" w:eastAsia="en-GB"/>
              </w:rPr>
              <w:t>Cdk4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F4284" w14:textId="77777777" w:rsidR="00615795" w:rsidRPr="002E1CA1" w:rsidRDefault="00615795" w:rsidP="00DF666B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2E1CA1"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  <w:t>CTTAGCCGAGCGTAAGGCTG</w:t>
            </w:r>
          </w:p>
        </w:tc>
        <w:tc>
          <w:tcPr>
            <w:tcW w:w="4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79858" w14:textId="77777777" w:rsidR="00615795" w:rsidRPr="002E1CA1" w:rsidRDefault="00615795" w:rsidP="00DF666B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2E1CA1"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  <w:t>CCAGGCCGCTTAGAAACTGA</w:t>
            </w:r>
          </w:p>
        </w:tc>
      </w:tr>
      <w:tr w:rsidR="00615795" w:rsidRPr="002E1CA1" w14:paraId="6D8A3E3E" w14:textId="77777777" w:rsidTr="00DF666B">
        <w:trPr>
          <w:trHeight w:val="29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0B74A" w14:textId="77777777" w:rsidR="00615795" w:rsidRPr="002E1CA1" w:rsidRDefault="00615795" w:rsidP="00DF666B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GB" w:eastAsia="en-GB"/>
              </w:rPr>
            </w:pPr>
            <w:r w:rsidRPr="002E1CA1"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GB" w:eastAsia="en-GB"/>
              </w:rPr>
              <w:t>Ier3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4753E" w14:textId="77777777" w:rsidR="00615795" w:rsidRPr="002E1CA1" w:rsidRDefault="00615795" w:rsidP="00DF666B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2E1CA1"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  <w:t>GATGGCGAACAGGAGAAAGAG</w:t>
            </w:r>
          </w:p>
        </w:tc>
        <w:tc>
          <w:tcPr>
            <w:tcW w:w="4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27974" w14:textId="77777777" w:rsidR="00615795" w:rsidRPr="002E1CA1" w:rsidRDefault="00615795" w:rsidP="00DF666B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2E1CA1"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  <w:t>GCGCGTTTGAACACTTCTC</w:t>
            </w:r>
          </w:p>
        </w:tc>
      </w:tr>
      <w:tr w:rsidR="00615795" w:rsidRPr="002E1CA1" w14:paraId="330412D5" w14:textId="77777777" w:rsidTr="00DF666B">
        <w:trPr>
          <w:trHeight w:val="29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2BEF7" w14:textId="77777777" w:rsidR="00615795" w:rsidRPr="002E1CA1" w:rsidRDefault="00615795" w:rsidP="00DF666B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GB" w:eastAsia="en-GB"/>
              </w:rPr>
            </w:pPr>
            <w:r w:rsidRPr="002E1CA1"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GB" w:eastAsia="en-GB"/>
              </w:rPr>
              <w:t>Klf2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5000C" w14:textId="77777777" w:rsidR="00615795" w:rsidRPr="002E1CA1" w:rsidRDefault="00615795" w:rsidP="00DF666B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2E1CA1"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  <w:t>CTTCCAGCCGCATCCTTC</w:t>
            </w:r>
          </w:p>
        </w:tc>
        <w:tc>
          <w:tcPr>
            <w:tcW w:w="4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F78A5" w14:textId="77777777" w:rsidR="00615795" w:rsidRPr="002E1CA1" w:rsidRDefault="00615795" w:rsidP="00DF666B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2E1CA1"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  <w:t>GCAAGACCTACACCAAGAGC</w:t>
            </w:r>
          </w:p>
        </w:tc>
      </w:tr>
      <w:tr w:rsidR="00615795" w:rsidRPr="002E1CA1" w14:paraId="72215F1A" w14:textId="77777777" w:rsidTr="00DF666B">
        <w:trPr>
          <w:trHeight w:val="29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33465" w14:textId="77777777" w:rsidR="00615795" w:rsidRPr="002E1CA1" w:rsidRDefault="00615795" w:rsidP="00DF666B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GB" w:eastAsia="en-GB"/>
              </w:rPr>
            </w:pPr>
            <w:r w:rsidRPr="002E1CA1"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GB" w:eastAsia="en-GB"/>
              </w:rPr>
              <w:t>Egr1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DD751" w14:textId="77777777" w:rsidR="00615795" w:rsidRPr="002E1CA1" w:rsidRDefault="00615795" w:rsidP="00DF666B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2E1CA1"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  <w:t>GATAACTCGTCTCCACCATCG</w:t>
            </w:r>
          </w:p>
        </w:tc>
        <w:tc>
          <w:tcPr>
            <w:tcW w:w="4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A02FC" w14:textId="77777777" w:rsidR="00615795" w:rsidRPr="002E1CA1" w:rsidRDefault="00615795" w:rsidP="00DF666B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2E1CA1"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  <w:t>AGCGCCTTCAATCCTCAAG</w:t>
            </w:r>
          </w:p>
        </w:tc>
      </w:tr>
      <w:tr w:rsidR="00615795" w:rsidRPr="002E1CA1" w14:paraId="36928C6C" w14:textId="77777777" w:rsidTr="00DF666B">
        <w:trPr>
          <w:trHeight w:val="29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A5552" w14:textId="77777777" w:rsidR="00615795" w:rsidRPr="002E1CA1" w:rsidRDefault="00615795" w:rsidP="00DF666B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GB" w:eastAsia="en-GB"/>
              </w:rPr>
            </w:pPr>
            <w:r w:rsidRPr="002E1CA1"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GB" w:eastAsia="en-GB"/>
              </w:rPr>
              <w:t>Ms4a7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7DB6C" w14:textId="77777777" w:rsidR="00615795" w:rsidRPr="002E1CA1" w:rsidRDefault="00615795" w:rsidP="00DF666B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2E1CA1"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  <w:t>GTTCTCCCAGGAGCAGAGTG</w:t>
            </w:r>
          </w:p>
        </w:tc>
        <w:tc>
          <w:tcPr>
            <w:tcW w:w="4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96D4B" w14:textId="77777777" w:rsidR="00615795" w:rsidRPr="002E1CA1" w:rsidRDefault="00615795" w:rsidP="00DF666B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2E1CA1"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  <w:t>GCCAGGGATGCTGTCCTC</w:t>
            </w:r>
          </w:p>
        </w:tc>
      </w:tr>
      <w:tr w:rsidR="00615795" w:rsidRPr="002E1CA1" w14:paraId="7D9E7703" w14:textId="77777777" w:rsidTr="00DF666B">
        <w:trPr>
          <w:trHeight w:val="29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1CB39" w14:textId="77777777" w:rsidR="00615795" w:rsidRPr="002E1CA1" w:rsidRDefault="00615795" w:rsidP="00DF666B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GB" w:eastAsia="en-GB"/>
              </w:rPr>
            </w:pPr>
            <w:r w:rsidRPr="002E1CA1"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GB" w:eastAsia="en-GB"/>
              </w:rPr>
              <w:t>Mrc1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E2831" w14:textId="77777777" w:rsidR="00615795" w:rsidRPr="002E1CA1" w:rsidRDefault="00615795" w:rsidP="00DF666B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2E1CA1"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  <w:t>TTCAGCTATTGGACGCGAGG</w:t>
            </w:r>
          </w:p>
        </w:tc>
        <w:tc>
          <w:tcPr>
            <w:tcW w:w="4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8BB84" w14:textId="77777777" w:rsidR="00615795" w:rsidRPr="002E1CA1" w:rsidRDefault="00615795" w:rsidP="00DF666B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2E1CA1"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  <w:t>GAATCTGACACCCAGCGGAA</w:t>
            </w:r>
          </w:p>
        </w:tc>
      </w:tr>
      <w:tr w:rsidR="00615795" w:rsidRPr="002E1CA1" w14:paraId="76559E46" w14:textId="77777777" w:rsidTr="00DF666B">
        <w:trPr>
          <w:trHeight w:val="29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8B9E8" w14:textId="77777777" w:rsidR="00615795" w:rsidRPr="002E1CA1" w:rsidRDefault="00615795" w:rsidP="00DF666B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GB" w:eastAsia="en-GB"/>
              </w:rPr>
            </w:pPr>
            <w:r w:rsidRPr="002E1CA1"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GB" w:eastAsia="en-GB"/>
              </w:rPr>
              <w:t>Ccr1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0D105" w14:textId="77777777" w:rsidR="00615795" w:rsidRPr="002E1CA1" w:rsidRDefault="00615795" w:rsidP="00DF666B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2E1CA1"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  <w:t>TACTCTGGAAACACAGACTCACT</w:t>
            </w:r>
          </w:p>
        </w:tc>
        <w:tc>
          <w:tcPr>
            <w:tcW w:w="4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FA18F" w14:textId="77777777" w:rsidR="00615795" w:rsidRPr="002E1CA1" w:rsidRDefault="00615795" w:rsidP="00DF666B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2E1CA1"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  <w:t>ACAGCAGTCTTTTGGCATGG</w:t>
            </w:r>
          </w:p>
        </w:tc>
      </w:tr>
      <w:tr w:rsidR="00615795" w:rsidRPr="002E1CA1" w14:paraId="5DD6D219" w14:textId="77777777" w:rsidTr="00DF666B">
        <w:trPr>
          <w:trHeight w:val="29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5CD87" w14:textId="77777777" w:rsidR="00615795" w:rsidRPr="002E1CA1" w:rsidRDefault="00615795" w:rsidP="00DF666B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GB" w:eastAsia="en-GB"/>
              </w:rPr>
            </w:pPr>
            <w:r w:rsidRPr="002E1CA1"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GB" w:eastAsia="en-GB"/>
              </w:rPr>
              <w:t>Plxna3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A95AC" w14:textId="77777777" w:rsidR="00615795" w:rsidRPr="002E1CA1" w:rsidRDefault="00615795" w:rsidP="00DF666B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2E1CA1"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  <w:t>TAACACATGCCAGGGCAAGAA</w:t>
            </w:r>
          </w:p>
        </w:tc>
        <w:tc>
          <w:tcPr>
            <w:tcW w:w="4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CDB53" w14:textId="77777777" w:rsidR="00615795" w:rsidRPr="002E1CA1" w:rsidRDefault="00615795" w:rsidP="00DF666B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2E1CA1"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  <w:t>TGTCTGGCTTGGGGAATCAC</w:t>
            </w:r>
          </w:p>
        </w:tc>
      </w:tr>
      <w:tr w:rsidR="00615795" w:rsidRPr="002E1CA1" w14:paraId="3AFC421E" w14:textId="77777777" w:rsidTr="00DF666B">
        <w:trPr>
          <w:trHeight w:val="29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6E5D9" w14:textId="77777777" w:rsidR="00615795" w:rsidRPr="002E1CA1" w:rsidRDefault="00615795" w:rsidP="00DF666B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GB" w:eastAsia="en-GB"/>
              </w:rPr>
            </w:pPr>
            <w:r w:rsidRPr="002E1CA1"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GB" w:eastAsia="en-GB"/>
              </w:rPr>
              <w:t>Slit1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C645C" w14:textId="77777777" w:rsidR="00615795" w:rsidRPr="002E1CA1" w:rsidRDefault="00615795" w:rsidP="00DF666B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2E1CA1"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  <w:t>TAGCATGCACTCACACCTGG</w:t>
            </w:r>
          </w:p>
        </w:tc>
        <w:tc>
          <w:tcPr>
            <w:tcW w:w="4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315E9" w14:textId="77777777" w:rsidR="00615795" w:rsidRPr="002E1CA1" w:rsidRDefault="00615795" w:rsidP="00DF666B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2E1CA1"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  <w:t>CTGCTCCCCGGATATGAACC</w:t>
            </w:r>
          </w:p>
        </w:tc>
      </w:tr>
      <w:tr w:rsidR="00615795" w:rsidRPr="002E1CA1" w14:paraId="2A2DD6A3" w14:textId="77777777" w:rsidTr="00DF666B">
        <w:trPr>
          <w:trHeight w:val="29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154C2" w14:textId="77777777" w:rsidR="00615795" w:rsidRPr="002E1CA1" w:rsidRDefault="00615795" w:rsidP="00DF666B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GB" w:eastAsia="en-GB"/>
              </w:rPr>
            </w:pPr>
            <w:r w:rsidRPr="002E1CA1"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GB" w:eastAsia="en-GB"/>
              </w:rPr>
              <w:t>Sema3f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D8AD7" w14:textId="77777777" w:rsidR="00615795" w:rsidRPr="002E1CA1" w:rsidRDefault="00615795" w:rsidP="00DF666B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2E1CA1"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  <w:t>GGCTAAGAGACAAGAGGGCG</w:t>
            </w:r>
          </w:p>
        </w:tc>
        <w:tc>
          <w:tcPr>
            <w:tcW w:w="4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43765" w14:textId="77777777" w:rsidR="00615795" w:rsidRPr="002E1CA1" w:rsidRDefault="00615795" w:rsidP="00DF666B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2E1CA1"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  <w:t>CCAGTTCTGTGGACACCTCG</w:t>
            </w:r>
          </w:p>
        </w:tc>
      </w:tr>
      <w:tr w:rsidR="00615795" w:rsidRPr="002E1CA1" w14:paraId="25A1C9BE" w14:textId="77777777" w:rsidTr="00DF666B">
        <w:trPr>
          <w:trHeight w:val="29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006DA" w14:textId="77777777" w:rsidR="00615795" w:rsidRPr="002E1CA1" w:rsidRDefault="00615795" w:rsidP="00DF666B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GB" w:eastAsia="en-GB"/>
              </w:rPr>
            </w:pPr>
            <w:r w:rsidRPr="002E1CA1"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GB" w:eastAsia="en-GB"/>
              </w:rPr>
              <w:t>Ntn1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3B8A8" w14:textId="77777777" w:rsidR="00615795" w:rsidRPr="002E1CA1" w:rsidRDefault="00615795" w:rsidP="00DF666B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2E1CA1"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  <w:t>TCGCCCCTTGCATCAAGATT</w:t>
            </w:r>
          </w:p>
        </w:tc>
        <w:tc>
          <w:tcPr>
            <w:tcW w:w="4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FC83E" w14:textId="77777777" w:rsidR="00615795" w:rsidRPr="002E1CA1" w:rsidRDefault="00615795" w:rsidP="00DF666B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2E1CA1"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  <w:t>GAACTTCCACCAGTCCCCTG</w:t>
            </w:r>
          </w:p>
        </w:tc>
      </w:tr>
      <w:tr w:rsidR="00615795" w:rsidRPr="002E1CA1" w14:paraId="7CC81FB5" w14:textId="77777777" w:rsidTr="00DF666B">
        <w:trPr>
          <w:trHeight w:val="29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541FC" w14:textId="77777777" w:rsidR="00615795" w:rsidRPr="002E1CA1" w:rsidRDefault="00615795" w:rsidP="00DF666B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GB" w:eastAsia="en-GB"/>
              </w:rPr>
            </w:pPr>
            <w:proofErr w:type="spellStart"/>
            <w:r w:rsidRPr="002E1CA1"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GB" w:eastAsia="en-GB"/>
              </w:rPr>
              <w:t>Nrcam</w:t>
            </w:r>
            <w:proofErr w:type="spellEnd"/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130B9" w14:textId="77777777" w:rsidR="00615795" w:rsidRPr="002E1CA1" w:rsidRDefault="00615795" w:rsidP="00DF666B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2E1CA1"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  <w:t>CGCTGGATGTTCCTCTCGAT</w:t>
            </w:r>
          </w:p>
        </w:tc>
        <w:tc>
          <w:tcPr>
            <w:tcW w:w="4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6EA52" w14:textId="77777777" w:rsidR="00615795" w:rsidRPr="002E1CA1" w:rsidRDefault="00615795" w:rsidP="00DF666B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2E1CA1"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  <w:t>AGTCCAGGAAAAGCTTGGGG</w:t>
            </w:r>
          </w:p>
        </w:tc>
      </w:tr>
      <w:tr w:rsidR="00615795" w:rsidRPr="002E1CA1" w14:paraId="0622C1E2" w14:textId="77777777" w:rsidTr="00DF666B">
        <w:trPr>
          <w:trHeight w:val="29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54D61" w14:textId="77777777" w:rsidR="00615795" w:rsidRPr="002E1CA1" w:rsidRDefault="00615795" w:rsidP="00DF666B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GB" w:eastAsia="en-GB"/>
              </w:rPr>
            </w:pPr>
            <w:r w:rsidRPr="002E1CA1"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GB" w:eastAsia="en-GB"/>
              </w:rPr>
              <w:t>Slc7a5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647FF" w14:textId="77777777" w:rsidR="00615795" w:rsidRPr="002E1CA1" w:rsidRDefault="00615795" w:rsidP="00DF666B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2E1CA1"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  <w:t>CTGCTGACACCTGTGCCATC</w:t>
            </w:r>
          </w:p>
        </w:tc>
        <w:tc>
          <w:tcPr>
            <w:tcW w:w="4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4DF99" w14:textId="77777777" w:rsidR="00615795" w:rsidRPr="002E1CA1" w:rsidRDefault="00615795" w:rsidP="00DF666B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2E1CA1"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  <w:t>GGCTTCTTGAATCGGAGCC</w:t>
            </w:r>
          </w:p>
        </w:tc>
      </w:tr>
      <w:tr w:rsidR="00615795" w:rsidRPr="002E1CA1" w14:paraId="520FFCAD" w14:textId="77777777" w:rsidTr="00DF666B">
        <w:trPr>
          <w:trHeight w:val="29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4B1A5" w14:textId="77777777" w:rsidR="00615795" w:rsidRPr="002E1CA1" w:rsidRDefault="00615795" w:rsidP="00DF666B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GB" w:eastAsia="en-GB"/>
              </w:rPr>
            </w:pPr>
            <w:r w:rsidRPr="002E1CA1"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GB" w:eastAsia="en-GB"/>
              </w:rPr>
              <w:t>Slc7a8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01022" w14:textId="77777777" w:rsidR="00615795" w:rsidRPr="002E1CA1" w:rsidRDefault="00615795" w:rsidP="00DF666B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2E1CA1"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  <w:t>CCAGTGTGTTGGCCATGATC</w:t>
            </w:r>
          </w:p>
        </w:tc>
        <w:tc>
          <w:tcPr>
            <w:tcW w:w="4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7D8AC" w14:textId="77777777" w:rsidR="00615795" w:rsidRPr="002E1CA1" w:rsidRDefault="00615795" w:rsidP="00DF666B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2E1CA1"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  <w:t>TGCAACCGTTACCCCATAGAA</w:t>
            </w:r>
          </w:p>
        </w:tc>
      </w:tr>
      <w:tr w:rsidR="00615795" w:rsidRPr="002E1CA1" w14:paraId="074B2061" w14:textId="77777777" w:rsidTr="00DF666B">
        <w:trPr>
          <w:trHeight w:val="29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D498C" w14:textId="77777777" w:rsidR="00615795" w:rsidRPr="002E1CA1" w:rsidRDefault="00615795" w:rsidP="00DF666B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GB" w:eastAsia="en-GB"/>
              </w:rPr>
            </w:pPr>
            <w:r w:rsidRPr="002E1CA1"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GB" w:eastAsia="en-GB"/>
              </w:rPr>
              <w:t>Slc38a1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B4B62" w14:textId="77777777" w:rsidR="00615795" w:rsidRPr="002E1CA1" w:rsidRDefault="00615795" w:rsidP="00DF666B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2E1CA1"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  <w:t xml:space="preserve">CCTTCACAAGTACCAGAGCAC </w:t>
            </w:r>
          </w:p>
        </w:tc>
        <w:tc>
          <w:tcPr>
            <w:tcW w:w="4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7F267" w14:textId="77777777" w:rsidR="00615795" w:rsidRPr="002E1CA1" w:rsidRDefault="00615795" w:rsidP="00DF666B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2E1CA1"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  <w:t xml:space="preserve">GGCCAGCTCAAATAACGATGAT </w:t>
            </w:r>
          </w:p>
        </w:tc>
      </w:tr>
      <w:tr w:rsidR="00615795" w:rsidRPr="002E1CA1" w14:paraId="0944B499" w14:textId="77777777" w:rsidTr="00DF666B">
        <w:trPr>
          <w:trHeight w:val="29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5DD3D" w14:textId="77777777" w:rsidR="00615795" w:rsidRPr="002E1CA1" w:rsidRDefault="00615795" w:rsidP="00DF666B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GB" w:eastAsia="en-GB"/>
              </w:rPr>
            </w:pPr>
            <w:r w:rsidRPr="002E1CA1"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GB" w:eastAsia="en-GB"/>
              </w:rPr>
              <w:t>Slc38a2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54940" w14:textId="77777777" w:rsidR="00615795" w:rsidRPr="002E1CA1" w:rsidRDefault="00615795" w:rsidP="00DF666B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2E1CA1"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  <w:t xml:space="preserve">TAATCTGAGCAATGCGATTGTGG </w:t>
            </w:r>
          </w:p>
        </w:tc>
        <w:tc>
          <w:tcPr>
            <w:tcW w:w="4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7D8CB" w14:textId="77777777" w:rsidR="00615795" w:rsidRPr="002E1CA1" w:rsidRDefault="00615795" w:rsidP="00DF666B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2E1CA1"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  <w:t xml:space="preserve">AGATGGACGGAGTATAGCGAAAA </w:t>
            </w:r>
          </w:p>
        </w:tc>
      </w:tr>
      <w:tr w:rsidR="00615795" w:rsidRPr="002E1CA1" w14:paraId="4C157BE1" w14:textId="77777777" w:rsidTr="00DF666B">
        <w:trPr>
          <w:trHeight w:val="29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104AF" w14:textId="77777777" w:rsidR="00615795" w:rsidRPr="002E1CA1" w:rsidRDefault="00615795" w:rsidP="00DF666B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GB" w:eastAsia="en-GB"/>
              </w:rPr>
            </w:pPr>
            <w:r w:rsidRPr="002E1CA1"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GB" w:eastAsia="en-GB"/>
              </w:rPr>
              <w:t>Slc38a4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D82C5" w14:textId="77777777" w:rsidR="00615795" w:rsidRPr="002E1CA1" w:rsidRDefault="00615795" w:rsidP="00DF666B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2E1CA1"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  <w:t xml:space="preserve">GCGGGGACAGTATTCAGGAC </w:t>
            </w:r>
          </w:p>
        </w:tc>
        <w:tc>
          <w:tcPr>
            <w:tcW w:w="4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E8732" w14:textId="77777777" w:rsidR="00615795" w:rsidRPr="002E1CA1" w:rsidRDefault="00615795" w:rsidP="00DF666B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2E1CA1"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  <w:t xml:space="preserve">GGAACTTCTGACTTTCGGCAT </w:t>
            </w:r>
          </w:p>
        </w:tc>
      </w:tr>
      <w:tr w:rsidR="00615795" w:rsidRPr="002E1CA1" w14:paraId="6D28E7F6" w14:textId="77777777" w:rsidTr="00DF666B">
        <w:trPr>
          <w:trHeight w:val="29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E442C" w14:textId="77777777" w:rsidR="00615795" w:rsidRPr="002E1CA1" w:rsidRDefault="00615795" w:rsidP="00DF666B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GB" w:eastAsia="en-GB"/>
              </w:rPr>
            </w:pPr>
            <w:r w:rsidRPr="002E1CA1"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GB" w:eastAsia="en-GB"/>
              </w:rPr>
              <w:t>Slc2a1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A393B" w14:textId="77777777" w:rsidR="00615795" w:rsidRPr="002E1CA1" w:rsidRDefault="00615795" w:rsidP="00DF666B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2E1CA1"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  <w:t xml:space="preserve">GCTTATGGGCTTCTCCAAACT </w:t>
            </w:r>
          </w:p>
        </w:tc>
        <w:tc>
          <w:tcPr>
            <w:tcW w:w="4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25FFA" w14:textId="77777777" w:rsidR="00615795" w:rsidRPr="002E1CA1" w:rsidRDefault="00615795" w:rsidP="00DF666B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2E1CA1"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  <w:t xml:space="preserve">GGTGACACCTCTCCCACATAC </w:t>
            </w:r>
          </w:p>
        </w:tc>
      </w:tr>
      <w:tr w:rsidR="00615795" w:rsidRPr="002E1CA1" w14:paraId="3FFC818F" w14:textId="77777777" w:rsidTr="00DF666B">
        <w:trPr>
          <w:trHeight w:val="29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7C905" w14:textId="77777777" w:rsidR="00615795" w:rsidRPr="002E1CA1" w:rsidRDefault="00615795" w:rsidP="00DF666B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GB" w:eastAsia="en-GB"/>
              </w:rPr>
            </w:pPr>
            <w:r w:rsidRPr="002E1CA1"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GB" w:eastAsia="en-GB"/>
              </w:rPr>
              <w:t>Slc2a3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79A03" w14:textId="77777777" w:rsidR="00615795" w:rsidRPr="002E1CA1" w:rsidRDefault="00615795" w:rsidP="00DF666B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2E1CA1"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  <w:t xml:space="preserve">GA TCGGCTCTTTCCAGTTTG </w:t>
            </w:r>
          </w:p>
        </w:tc>
        <w:tc>
          <w:tcPr>
            <w:tcW w:w="4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C2CB9" w14:textId="77777777" w:rsidR="00615795" w:rsidRPr="002E1CA1" w:rsidRDefault="00615795" w:rsidP="00DF666B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2E1CA1"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  <w:t>CAA TCA TGCCACCAACAGAG</w:t>
            </w:r>
          </w:p>
        </w:tc>
      </w:tr>
      <w:tr w:rsidR="00615795" w:rsidRPr="002E1CA1" w14:paraId="597B7D13" w14:textId="77777777" w:rsidTr="00DF666B">
        <w:trPr>
          <w:trHeight w:val="29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3284F" w14:textId="77777777" w:rsidR="00615795" w:rsidRPr="002E1CA1" w:rsidRDefault="00615795" w:rsidP="00DF666B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GB" w:eastAsia="en-GB"/>
              </w:rPr>
            </w:pPr>
            <w:r w:rsidRPr="002E1CA1"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GB" w:eastAsia="en-GB"/>
              </w:rPr>
              <w:t>Slc37a4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E44F9" w14:textId="77777777" w:rsidR="00615795" w:rsidRPr="002E1CA1" w:rsidRDefault="00615795" w:rsidP="00DF666B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2E1CA1"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  <w:t>GCTACTCATGATGGCTGGGA</w:t>
            </w:r>
          </w:p>
        </w:tc>
        <w:tc>
          <w:tcPr>
            <w:tcW w:w="4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90257" w14:textId="77777777" w:rsidR="00615795" w:rsidRPr="002E1CA1" w:rsidRDefault="00615795" w:rsidP="00DF666B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2E1CA1"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  <w:t>CAAACAAGGCAATGGGACCA</w:t>
            </w:r>
          </w:p>
        </w:tc>
      </w:tr>
      <w:tr w:rsidR="00615795" w:rsidRPr="002E1CA1" w14:paraId="5270274F" w14:textId="77777777" w:rsidTr="00DF666B">
        <w:trPr>
          <w:trHeight w:val="29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A27F4" w14:textId="77777777" w:rsidR="00615795" w:rsidRPr="002E1CA1" w:rsidRDefault="00615795" w:rsidP="00DF666B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GB" w:eastAsia="en-GB"/>
              </w:rPr>
            </w:pPr>
            <w:r w:rsidRPr="002E1CA1"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GB" w:eastAsia="en-GB"/>
              </w:rPr>
              <w:t>Slc16a1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BA49D" w14:textId="77777777" w:rsidR="00615795" w:rsidRPr="002E1CA1" w:rsidRDefault="00615795" w:rsidP="00DF666B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2E1CA1"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  <w:t>GCCGTCCAGTAATGATCGCT</w:t>
            </w:r>
          </w:p>
        </w:tc>
        <w:tc>
          <w:tcPr>
            <w:tcW w:w="4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7074F" w14:textId="77777777" w:rsidR="00615795" w:rsidRPr="002E1CA1" w:rsidRDefault="00615795" w:rsidP="00DF666B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2E1CA1"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  <w:t>GCAAGCCCAAGACCTCCAAT</w:t>
            </w:r>
          </w:p>
        </w:tc>
      </w:tr>
      <w:tr w:rsidR="00615795" w:rsidRPr="002E1CA1" w14:paraId="3E864ABC" w14:textId="77777777" w:rsidTr="00DF666B">
        <w:trPr>
          <w:trHeight w:val="29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0D1B9" w14:textId="77777777" w:rsidR="00615795" w:rsidRPr="002E1CA1" w:rsidRDefault="00615795" w:rsidP="00DF666B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GB" w:eastAsia="en-GB"/>
              </w:rPr>
            </w:pPr>
            <w:r w:rsidRPr="002E1CA1"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GB" w:eastAsia="en-GB"/>
              </w:rPr>
              <w:t>Slc16a2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A7FBF" w14:textId="77777777" w:rsidR="00615795" w:rsidRPr="002E1CA1" w:rsidRDefault="00615795" w:rsidP="00DF666B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2E1CA1"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  <w:t>GCTTCGGCTGGATAGTGGTG</w:t>
            </w:r>
          </w:p>
        </w:tc>
        <w:tc>
          <w:tcPr>
            <w:tcW w:w="4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39E8D" w14:textId="77777777" w:rsidR="00615795" w:rsidRPr="002E1CA1" w:rsidRDefault="00615795" w:rsidP="00DF666B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2E1CA1"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  <w:t>CTCCGACCCATGCTGCTT</w:t>
            </w:r>
          </w:p>
        </w:tc>
      </w:tr>
      <w:tr w:rsidR="00615795" w:rsidRPr="002E1CA1" w14:paraId="2FDC48F3" w14:textId="77777777" w:rsidTr="00DF666B">
        <w:trPr>
          <w:trHeight w:val="29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DDB06" w14:textId="77777777" w:rsidR="00615795" w:rsidRPr="002E1CA1" w:rsidRDefault="00615795" w:rsidP="00DF666B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GB" w:eastAsia="en-GB"/>
              </w:rPr>
            </w:pPr>
            <w:r w:rsidRPr="002E1CA1"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GB" w:eastAsia="en-GB"/>
              </w:rPr>
              <w:t>Slc16a4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84F04" w14:textId="77777777" w:rsidR="00615795" w:rsidRPr="002E1CA1" w:rsidRDefault="00615795" w:rsidP="00DF666B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2E1CA1"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  <w:t>GGCTGGCGGTAACAGAGTA</w:t>
            </w:r>
          </w:p>
        </w:tc>
        <w:tc>
          <w:tcPr>
            <w:tcW w:w="4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C447C" w14:textId="77777777" w:rsidR="00615795" w:rsidRPr="002E1CA1" w:rsidRDefault="00615795" w:rsidP="00DF666B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2E1CA1"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  <w:t>CGGCCTCGGACCTGAGTATT</w:t>
            </w:r>
          </w:p>
        </w:tc>
      </w:tr>
      <w:tr w:rsidR="00615795" w:rsidRPr="002E1CA1" w14:paraId="056DCEAE" w14:textId="77777777" w:rsidTr="00DF666B">
        <w:trPr>
          <w:trHeight w:val="29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76E84" w14:textId="77777777" w:rsidR="00615795" w:rsidRPr="002E1CA1" w:rsidRDefault="00615795" w:rsidP="00DF666B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GB" w:eastAsia="en-GB"/>
              </w:rPr>
            </w:pPr>
            <w:r w:rsidRPr="002E1CA1"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GB" w:eastAsia="en-GB"/>
              </w:rPr>
              <w:lastRenderedPageBreak/>
              <w:t>Slc16a8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7886F" w14:textId="77777777" w:rsidR="00615795" w:rsidRPr="002E1CA1" w:rsidRDefault="00615795" w:rsidP="00DF666B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2E1CA1"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  <w:t>GTGCTCTTGGTGTGCATTGG</w:t>
            </w:r>
          </w:p>
        </w:tc>
        <w:tc>
          <w:tcPr>
            <w:tcW w:w="4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9D2EF" w14:textId="77777777" w:rsidR="00615795" w:rsidRPr="002E1CA1" w:rsidRDefault="00615795" w:rsidP="00DF666B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2E1CA1"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  <w:t>CCGAAGTCCCGGCATAGG</w:t>
            </w:r>
          </w:p>
        </w:tc>
      </w:tr>
      <w:tr w:rsidR="00615795" w:rsidRPr="002E1CA1" w14:paraId="063EEB69" w14:textId="77777777" w:rsidTr="00DF666B">
        <w:trPr>
          <w:trHeight w:val="29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E90FF" w14:textId="77777777" w:rsidR="00615795" w:rsidRPr="002E1CA1" w:rsidRDefault="00615795" w:rsidP="00DF666B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GB" w:eastAsia="en-GB"/>
              </w:rPr>
            </w:pPr>
            <w:r w:rsidRPr="002E1CA1"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GB" w:eastAsia="en-GB"/>
              </w:rPr>
              <w:t>Slc27a1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D71C9" w14:textId="77777777" w:rsidR="00615795" w:rsidRPr="002E1CA1" w:rsidRDefault="00615795" w:rsidP="00DF666B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2E1CA1"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  <w:t>GGCTCCTGGAGCAGGAACA</w:t>
            </w:r>
          </w:p>
        </w:tc>
        <w:tc>
          <w:tcPr>
            <w:tcW w:w="4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2FC1E" w14:textId="77777777" w:rsidR="00615795" w:rsidRPr="002E1CA1" w:rsidRDefault="00615795" w:rsidP="00DF666B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2E1CA1"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  <w:t>ACGGAAGTCCCAGAAACCAA</w:t>
            </w:r>
          </w:p>
        </w:tc>
      </w:tr>
      <w:tr w:rsidR="00615795" w:rsidRPr="002E1CA1" w14:paraId="03BFF7D8" w14:textId="77777777" w:rsidTr="00DF666B">
        <w:trPr>
          <w:trHeight w:val="29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9CCD3" w14:textId="77777777" w:rsidR="00615795" w:rsidRPr="002E1CA1" w:rsidRDefault="00615795" w:rsidP="00DF666B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GB" w:eastAsia="en-GB"/>
              </w:rPr>
            </w:pPr>
            <w:r w:rsidRPr="002E1CA1"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GB" w:eastAsia="en-GB"/>
              </w:rPr>
              <w:t>Slc27a3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37E89" w14:textId="77777777" w:rsidR="00615795" w:rsidRPr="002E1CA1" w:rsidRDefault="00615795" w:rsidP="00DF666B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2E1CA1"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  <w:t>GAGAACTTGCCACCGTATGC</w:t>
            </w:r>
          </w:p>
        </w:tc>
        <w:tc>
          <w:tcPr>
            <w:tcW w:w="4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A3D57" w14:textId="77777777" w:rsidR="00615795" w:rsidRPr="002E1CA1" w:rsidRDefault="00615795" w:rsidP="00DF666B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2E1CA1"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  <w:t xml:space="preserve">GGCCCCTATATCTTGGTCCA    </w:t>
            </w:r>
          </w:p>
        </w:tc>
      </w:tr>
      <w:tr w:rsidR="00615795" w:rsidRPr="002E1CA1" w14:paraId="4D9EBB09" w14:textId="77777777" w:rsidTr="00DF666B">
        <w:trPr>
          <w:trHeight w:val="29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3C6A6" w14:textId="77777777" w:rsidR="00615795" w:rsidRPr="002E1CA1" w:rsidRDefault="00615795" w:rsidP="00DF666B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GB" w:eastAsia="en-GB"/>
              </w:rPr>
            </w:pPr>
            <w:r w:rsidRPr="002E1CA1"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GB" w:eastAsia="en-GB"/>
              </w:rPr>
              <w:t>Slc27a4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8BC74" w14:textId="77777777" w:rsidR="00615795" w:rsidRPr="002E1CA1" w:rsidRDefault="00615795" w:rsidP="00DF666B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2E1CA1"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  <w:t>GATTCTCCCTGTTGCTCCTGT</w:t>
            </w:r>
          </w:p>
        </w:tc>
        <w:tc>
          <w:tcPr>
            <w:tcW w:w="4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26238" w14:textId="77777777" w:rsidR="00615795" w:rsidRPr="002E1CA1" w:rsidRDefault="00615795" w:rsidP="00DF666B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2E1CA1"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  <w:t>CCATTGAAGCAAACAGCAGG</w:t>
            </w:r>
          </w:p>
        </w:tc>
      </w:tr>
      <w:tr w:rsidR="00615795" w:rsidRPr="002E1CA1" w14:paraId="430BBCCD" w14:textId="77777777" w:rsidTr="00DF666B">
        <w:trPr>
          <w:trHeight w:val="29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A270E" w14:textId="77777777" w:rsidR="00615795" w:rsidRPr="002E1CA1" w:rsidRDefault="00615795" w:rsidP="00DF666B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GB" w:eastAsia="en-GB"/>
              </w:rPr>
            </w:pPr>
            <w:r w:rsidRPr="002E1CA1"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GB" w:eastAsia="en-GB"/>
              </w:rPr>
              <w:t>Slc27a6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920C6" w14:textId="77777777" w:rsidR="00615795" w:rsidRPr="002E1CA1" w:rsidRDefault="00615795" w:rsidP="00DF666B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2E1CA1"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  <w:t>AACCAAGTGGTGACATCTCTGC</w:t>
            </w:r>
          </w:p>
        </w:tc>
        <w:tc>
          <w:tcPr>
            <w:tcW w:w="4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B19DB" w14:textId="77777777" w:rsidR="00615795" w:rsidRPr="002E1CA1" w:rsidRDefault="00615795" w:rsidP="00DF666B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2E1CA1"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  <w:t>TCCATAAAGTAAAGCGGGTCAG</w:t>
            </w:r>
          </w:p>
        </w:tc>
      </w:tr>
      <w:tr w:rsidR="00615795" w:rsidRPr="002E1CA1" w14:paraId="28ED0A43" w14:textId="77777777" w:rsidTr="00DF666B">
        <w:trPr>
          <w:trHeight w:val="29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6E0EF" w14:textId="77777777" w:rsidR="00615795" w:rsidRPr="002E1CA1" w:rsidRDefault="00615795" w:rsidP="00DF666B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GB" w:eastAsia="en-GB"/>
              </w:rPr>
            </w:pPr>
            <w:proofErr w:type="spellStart"/>
            <w:r w:rsidRPr="002E1CA1"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GB" w:eastAsia="en-GB"/>
              </w:rPr>
              <w:t>Pkb</w:t>
            </w:r>
            <w:proofErr w:type="spellEnd"/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01036" w14:textId="77777777" w:rsidR="00615795" w:rsidRPr="002E1CA1" w:rsidRDefault="00615795" w:rsidP="00DF666B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2E1CA1"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  <w:t>GCCGCCTGATCAAGTTCTCC</w:t>
            </w:r>
          </w:p>
        </w:tc>
        <w:tc>
          <w:tcPr>
            <w:tcW w:w="4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AA3DD" w14:textId="77777777" w:rsidR="00615795" w:rsidRPr="002E1CA1" w:rsidRDefault="00615795" w:rsidP="00DF666B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2E1CA1"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  <w:t>TTCAGATGATCCATGCGGGG</w:t>
            </w:r>
          </w:p>
        </w:tc>
      </w:tr>
      <w:tr w:rsidR="00615795" w:rsidRPr="002E1CA1" w14:paraId="2ECFBE47" w14:textId="77777777" w:rsidTr="00DF666B">
        <w:trPr>
          <w:trHeight w:val="29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F6FED" w14:textId="77777777" w:rsidR="00615795" w:rsidRPr="002E1CA1" w:rsidRDefault="00615795" w:rsidP="00DF666B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GB" w:eastAsia="en-GB"/>
              </w:rPr>
            </w:pPr>
            <w:r w:rsidRPr="002E1CA1"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GB" w:eastAsia="en-GB"/>
              </w:rPr>
              <w:t>Prkaa1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5AACA" w14:textId="77777777" w:rsidR="00615795" w:rsidRPr="002E1CA1" w:rsidRDefault="00615795" w:rsidP="00DF666B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2E1CA1"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  <w:t>CTCTATGCTTTGCTGTGTGG</w:t>
            </w:r>
          </w:p>
        </w:tc>
        <w:tc>
          <w:tcPr>
            <w:tcW w:w="4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60376" w14:textId="77777777" w:rsidR="00615795" w:rsidRPr="002E1CA1" w:rsidRDefault="00615795" w:rsidP="00DF666B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2E1CA1"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  <w:t>GGTCCTGGTGGTTTCTGTTG</w:t>
            </w:r>
          </w:p>
        </w:tc>
      </w:tr>
      <w:tr w:rsidR="00615795" w:rsidRPr="002E1CA1" w14:paraId="3DE0D2F6" w14:textId="77777777" w:rsidTr="00DF666B">
        <w:trPr>
          <w:trHeight w:val="29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37FBC" w14:textId="77777777" w:rsidR="00615795" w:rsidRPr="002E1CA1" w:rsidRDefault="00615795" w:rsidP="00DF666B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GB" w:eastAsia="en-GB"/>
              </w:rPr>
            </w:pPr>
            <w:r w:rsidRPr="002E1CA1"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GB" w:eastAsia="en-GB"/>
              </w:rPr>
              <w:t>Mapk1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8363F" w14:textId="77777777" w:rsidR="00615795" w:rsidRPr="002E1CA1" w:rsidRDefault="00615795" w:rsidP="00DF666B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2E1CA1"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  <w:t>TGCTTTCTCTCCCGCACAAA</w:t>
            </w:r>
          </w:p>
        </w:tc>
        <w:tc>
          <w:tcPr>
            <w:tcW w:w="4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5FEE8" w14:textId="77777777" w:rsidR="00615795" w:rsidRPr="002E1CA1" w:rsidRDefault="00615795" w:rsidP="00DF666B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2E1CA1"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  <w:t>GGCCAGAGCCTGTTCAACTT</w:t>
            </w:r>
          </w:p>
        </w:tc>
      </w:tr>
      <w:tr w:rsidR="00615795" w:rsidRPr="002E1CA1" w14:paraId="2E365D82" w14:textId="77777777" w:rsidTr="00DF666B">
        <w:trPr>
          <w:trHeight w:val="29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A088C" w14:textId="77777777" w:rsidR="00615795" w:rsidRPr="002E1CA1" w:rsidRDefault="00615795" w:rsidP="00DF666B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GB" w:eastAsia="en-GB"/>
              </w:rPr>
            </w:pPr>
            <w:r w:rsidRPr="002E1CA1"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GB" w:eastAsia="en-GB"/>
              </w:rPr>
              <w:t>Stat5b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6D341" w14:textId="77777777" w:rsidR="00615795" w:rsidRPr="002E1CA1" w:rsidRDefault="00615795" w:rsidP="00DF666B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2E1CA1"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  <w:t>GGACTCCGTCCTTGATACCG </w:t>
            </w:r>
          </w:p>
        </w:tc>
        <w:tc>
          <w:tcPr>
            <w:tcW w:w="4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329C6" w14:textId="77777777" w:rsidR="00615795" w:rsidRPr="002E1CA1" w:rsidRDefault="00615795" w:rsidP="00DF666B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2E1CA1"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  <w:t>TCCATCGTGTCTTCCAGATCG</w:t>
            </w:r>
          </w:p>
        </w:tc>
      </w:tr>
      <w:tr w:rsidR="00615795" w:rsidRPr="002E1CA1" w14:paraId="5DA1D437" w14:textId="77777777" w:rsidTr="00DF666B">
        <w:trPr>
          <w:trHeight w:val="29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E1020" w14:textId="77777777" w:rsidR="00615795" w:rsidRPr="002E1CA1" w:rsidRDefault="00615795" w:rsidP="00DF666B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GB" w:eastAsia="en-GB"/>
              </w:rPr>
            </w:pPr>
            <w:r w:rsidRPr="002E1CA1"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GB" w:eastAsia="en-GB"/>
              </w:rPr>
              <w:t>Hif1a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D9BE8" w14:textId="77777777" w:rsidR="00615795" w:rsidRPr="002E1CA1" w:rsidRDefault="00615795" w:rsidP="00DF666B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2E1CA1"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  <w:t>TTGGCAGCGATGACACAGAA</w:t>
            </w:r>
          </w:p>
        </w:tc>
        <w:tc>
          <w:tcPr>
            <w:tcW w:w="4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2C58F" w14:textId="77777777" w:rsidR="00615795" w:rsidRPr="002E1CA1" w:rsidRDefault="00615795" w:rsidP="00DF666B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2E1CA1"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  <w:t>TGCAGGATCAGCACTACTTCG</w:t>
            </w:r>
          </w:p>
        </w:tc>
      </w:tr>
      <w:tr w:rsidR="00615795" w:rsidRPr="002E1CA1" w14:paraId="099C401B" w14:textId="77777777" w:rsidTr="00DF666B">
        <w:trPr>
          <w:trHeight w:val="29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736F2" w14:textId="77777777" w:rsidR="00615795" w:rsidRPr="002E1CA1" w:rsidRDefault="00615795" w:rsidP="00DF666B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GB" w:eastAsia="en-GB"/>
              </w:rPr>
            </w:pPr>
            <w:r w:rsidRPr="002E1CA1"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GB" w:eastAsia="en-GB"/>
              </w:rPr>
              <w:t>Hif2a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3AA25" w14:textId="77777777" w:rsidR="00615795" w:rsidRPr="002E1CA1" w:rsidRDefault="00615795" w:rsidP="00DF666B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2E1CA1"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  <w:t>TGACTCTCAAAAACGGCTCTGG</w:t>
            </w:r>
          </w:p>
        </w:tc>
        <w:tc>
          <w:tcPr>
            <w:tcW w:w="4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32B2C" w14:textId="77777777" w:rsidR="00615795" w:rsidRPr="002E1CA1" w:rsidRDefault="00615795" w:rsidP="00DF666B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2E1CA1"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  <w:t>GCCGACTTGAGGTTGACAGT</w:t>
            </w:r>
          </w:p>
        </w:tc>
      </w:tr>
      <w:tr w:rsidR="00615795" w:rsidRPr="002E1CA1" w14:paraId="6C6E6A33" w14:textId="77777777" w:rsidTr="00DF666B">
        <w:trPr>
          <w:trHeight w:val="29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40EDE" w14:textId="77777777" w:rsidR="00615795" w:rsidRPr="002E1CA1" w:rsidRDefault="00615795" w:rsidP="00DF666B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GB" w:eastAsia="en-GB"/>
              </w:rPr>
            </w:pPr>
            <w:r w:rsidRPr="002E1CA1"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GB" w:eastAsia="en-GB"/>
              </w:rPr>
              <w:t>Ascl1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B4A4B" w14:textId="77777777" w:rsidR="00615795" w:rsidRPr="002E1CA1" w:rsidRDefault="00615795" w:rsidP="00DF666B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2E1CA1"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  <w:t>ACTTTGGAAGCAGGATGGCAG</w:t>
            </w:r>
          </w:p>
        </w:tc>
        <w:tc>
          <w:tcPr>
            <w:tcW w:w="4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DEB73" w14:textId="77777777" w:rsidR="00615795" w:rsidRPr="002E1CA1" w:rsidRDefault="00615795" w:rsidP="00DF666B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2E1CA1"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  <w:t>ACCCCTGTTTGCTGAGAACAT</w:t>
            </w:r>
          </w:p>
        </w:tc>
      </w:tr>
      <w:tr w:rsidR="00615795" w:rsidRPr="002E1CA1" w14:paraId="1F1E8F4B" w14:textId="77777777" w:rsidTr="00DF666B">
        <w:trPr>
          <w:trHeight w:val="29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ED150B" w14:textId="77777777" w:rsidR="00615795" w:rsidRPr="002E1CA1" w:rsidRDefault="00615795" w:rsidP="00DF666B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GB" w:eastAsia="en-GB"/>
              </w:rPr>
            </w:pPr>
            <w:r w:rsidRPr="002E1CA1"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GB" w:eastAsia="en-GB"/>
              </w:rPr>
              <w:t>Sv2b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4D4434" w14:textId="77777777" w:rsidR="00615795" w:rsidRPr="002E1CA1" w:rsidRDefault="00615795" w:rsidP="00DF666B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2E1CA1"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  <w:t>ACAGGCTCCGTTTAAAGGCTAT</w:t>
            </w:r>
          </w:p>
        </w:tc>
        <w:tc>
          <w:tcPr>
            <w:tcW w:w="4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3E465E" w14:textId="77777777" w:rsidR="00615795" w:rsidRPr="002E1CA1" w:rsidRDefault="00615795" w:rsidP="00DF666B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2E1CA1"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  <w:t>AGGCTTGTGCTGGGAGTAAC</w:t>
            </w:r>
          </w:p>
        </w:tc>
      </w:tr>
      <w:tr w:rsidR="00615795" w:rsidRPr="002E1CA1" w14:paraId="42C5B640" w14:textId="77777777" w:rsidTr="00DF666B">
        <w:trPr>
          <w:trHeight w:val="29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6BEF8F" w14:textId="77777777" w:rsidR="00615795" w:rsidRPr="002E1CA1" w:rsidRDefault="00615795" w:rsidP="00DF666B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GB" w:eastAsia="en-GB"/>
              </w:rPr>
            </w:pPr>
            <w:r w:rsidRPr="002E1CA1"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GB" w:eastAsia="en-GB"/>
              </w:rPr>
              <w:t>Gabra1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D22D72" w14:textId="77777777" w:rsidR="00615795" w:rsidRPr="002E1CA1" w:rsidRDefault="00615795" w:rsidP="00DF666B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2E1CA1"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  <w:t>ATGTTCTAGCAGGGAAGCGAG</w:t>
            </w:r>
          </w:p>
        </w:tc>
        <w:tc>
          <w:tcPr>
            <w:tcW w:w="4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2648DA" w14:textId="77777777" w:rsidR="00615795" w:rsidRPr="002E1CA1" w:rsidRDefault="00615795" w:rsidP="00DF666B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2E1CA1"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  <w:t>GAGGGCTGTCCATAGCTTCTTC</w:t>
            </w:r>
          </w:p>
        </w:tc>
      </w:tr>
      <w:tr w:rsidR="00615795" w:rsidRPr="002E1CA1" w14:paraId="593CAC81" w14:textId="77777777" w:rsidTr="00DF666B">
        <w:trPr>
          <w:trHeight w:val="29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ED9409" w14:textId="77777777" w:rsidR="00615795" w:rsidRPr="002E1CA1" w:rsidRDefault="00615795" w:rsidP="00DF666B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GB" w:eastAsia="en-GB"/>
              </w:rPr>
            </w:pPr>
            <w:r w:rsidRPr="002E1CA1"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GB" w:eastAsia="en-GB"/>
              </w:rPr>
              <w:t>Gabrg1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54EE7D" w14:textId="77777777" w:rsidR="00615795" w:rsidRPr="002E1CA1" w:rsidRDefault="00615795" w:rsidP="00DF666B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2E1CA1"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  <w:t>AAACAAGACTTCGGCTTCCCC</w:t>
            </w:r>
          </w:p>
        </w:tc>
        <w:tc>
          <w:tcPr>
            <w:tcW w:w="4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4E2DB8" w14:textId="77777777" w:rsidR="00615795" w:rsidRPr="002E1CA1" w:rsidRDefault="00615795" w:rsidP="00DF666B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2E1CA1"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  <w:t>GCCCTCCAAACACTGGTAGC</w:t>
            </w:r>
          </w:p>
        </w:tc>
      </w:tr>
      <w:tr w:rsidR="00615795" w:rsidRPr="002E1CA1" w14:paraId="30C06F96" w14:textId="77777777" w:rsidTr="00DF666B">
        <w:trPr>
          <w:trHeight w:val="29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B2C7B4" w14:textId="77777777" w:rsidR="00615795" w:rsidRPr="002E1CA1" w:rsidRDefault="00615795" w:rsidP="00DF666B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GB" w:eastAsia="en-GB"/>
              </w:rPr>
            </w:pPr>
            <w:r w:rsidRPr="002E1CA1"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GB" w:eastAsia="en-GB"/>
              </w:rPr>
              <w:t>Gabrg2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A3FB03" w14:textId="77777777" w:rsidR="00615795" w:rsidRPr="002E1CA1" w:rsidRDefault="00615795" w:rsidP="00DF666B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2E1CA1"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  <w:t>CGGGCATGAATAAAATGACGCT</w:t>
            </w:r>
          </w:p>
        </w:tc>
        <w:tc>
          <w:tcPr>
            <w:tcW w:w="4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E18BE3" w14:textId="77777777" w:rsidR="00615795" w:rsidRPr="002E1CA1" w:rsidRDefault="00615795" w:rsidP="00DF666B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2E1CA1"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  <w:t>TTTTGGCTTGTGAAGCCTGG</w:t>
            </w:r>
          </w:p>
        </w:tc>
      </w:tr>
      <w:tr w:rsidR="00615795" w:rsidRPr="002E1CA1" w14:paraId="44F8236A" w14:textId="77777777" w:rsidTr="00DF666B">
        <w:trPr>
          <w:trHeight w:val="29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85AB73" w14:textId="77777777" w:rsidR="00615795" w:rsidRPr="002E1CA1" w:rsidRDefault="00615795" w:rsidP="00DF666B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GB" w:eastAsia="en-GB"/>
              </w:rPr>
            </w:pPr>
            <w:r w:rsidRPr="002E1CA1"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GB" w:eastAsia="en-GB"/>
              </w:rPr>
              <w:t>Ccne1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0F5270" w14:textId="77777777" w:rsidR="00615795" w:rsidRPr="002E1CA1" w:rsidRDefault="00615795" w:rsidP="00DF666B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2E1CA1"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  <w:t>GACACAGCTTCGGGTCTGAG</w:t>
            </w:r>
          </w:p>
        </w:tc>
        <w:tc>
          <w:tcPr>
            <w:tcW w:w="4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DA6F99" w14:textId="77777777" w:rsidR="00615795" w:rsidRPr="002E1CA1" w:rsidRDefault="00615795" w:rsidP="00DF666B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2E1CA1"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  <w:t>CTGGAGCGGACTGAAAGGTC</w:t>
            </w:r>
          </w:p>
        </w:tc>
      </w:tr>
      <w:tr w:rsidR="00615795" w:rsidRPr="002E1CA1" w14:paraId="006B2906" w14:textId="77777777" w:rsidTr="00DF666B">
        <w:trPr>
          <w:trHeight w:val="29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736362" w14:textId="77777777" w:rsidR="00615795" w:rsidRPr="002E1CA1" w:rsidRDefault="00615795" w:rsidP="00DF666B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GB" w:eastAsia="en-GB"/>
              </w:rPr>
            </w:pPr>
            <w:r w:rsidRPr="002E1CA1"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GB" w:eastAsia="en-GB"/>
              </w:rPr>
              <w:t>Cdc42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B8AA8D" w14:textId="77777777" w:rsidR="00615795" w:rsidRPr="002E1CA1" w:rsidRDefault="00615795" w:rsidP="00DF666B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2E1CA1"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  <w:t>GGCGGAGAAGCTGAGGACA</w:t>
            </w:r>
          </w:p>
        </w:tc>
        <w:tc>
          <w:tcPr>
            <w:tcW w:w="4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73B81D" w14:textId="77777777" w:rsidR="00615795" w:rsidRPr="002E1CA1" w:rsidRDefault="00615795" w:rsidP="00DF666B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2E1CA1"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  <w:t>ACCAACAGCACCATCACCAA</w:t>
            </w:r>
          </w:p>
        </w:tc>
      </w:tr>
      <w:tr w:rsidR="00615795" w:rsidRPr="002E1CA1" w14:paraId="1D95B941" w14:textId="77777777" w:rsidTr="00DF666B">
        <w:trPr>
          <w:trHeight w:val="29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1181A7" w14:textId="77777777" w:rsidR="00615795" w:rsidRPr="002E1CA1" w:rsidRDefault="00615795" w:rsidP="00DF666B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GB" w:eastAsia="en-GB"/>
              </w:rPr>
            </w:pPr>
            <w:r w:rsidRPr="002E1CA1"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GB" w:eastAsia="en-GB"/>
              </w:rPr>
              <w:t>Axin2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A7BF87" w14:textId="77777777" w:rsidR="00615795" w:rsidRPr="002E1CA1" w:rsidRDefault="00615795" w:rsidP="00DF666B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2E1CA1"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  <w:t>GCGCTTTGATAAGGTCCTGG</w:t>
            </w:r>
          </w:p>
        </w:tc>
        <w:tc>
          <w:tcPr>
            <w:tcW w:w="4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6B9DE8" w14:textId="77777777" w:rsidR="00615795" w:rsidRPr="002E1CA1" w:rsidRDefault="00615795" w:rsidP="00DF666B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2E1CA1"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  <w:t>TCATGTGAGCCTCCTCTCTTTT</w:t>
            </w:r>
          </w:p>
        </w:tc>
      </w:tr>
      <w:tr w:rsidR="00615795" w:rsidRPr="002E1CA1" w14:paraId="1D2ACF4E" w14:textId="77777777" w:rsidTr="00DF666B">
        <w:trPr>
          <w:trHeight w:val="29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F0C2A4" w14:textId="77777777" w:rsidR="00615795" w:rsidRPr="002E1CA1" w:rsidRDefault="00615795" w:rsidP="00DF666B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GB" w:eastAsia="en-GB"/>
              </w:rPr>
            </w:pPr>
            <w:r w:rsidRPr="002E1CA1"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GB" w:eastAsia="en-GB"/>
              </w:rPr>
              <w:t>Gli1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67C0C2" w14:textId="77777777" w:rsidR="00615795" w:rsidRPr="002E1CA1" w:rsidRDefault="00615795" w:rsidP="00DF666B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2E1CA1"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  <w:t>CAGCATGGGAACAGAAGGACT</w:t>
            </w:r>
          </w:p>
        </w:tc>
        <w:tc>
          <w:tcPr>
            <w:tcW w:w="4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5A8847" w14:textId="77777777" w:rsidR="00615795" w:rsidRPr="002E1CA1" w:rsidRDefault="00615795" w:rsidP="00DF666B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2E1CA1"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  <w:t>GAAAGGGGCGAGATGGAGAG</w:t>
            </w:r>
          </w:p>
        </w:tc>
      </w:tr>
      <w:tr w:rsidR="00615795" w:rsidRPr="002E1CA1" w14:paraId="30C341FF" w14:textId="77777777" w:rsidTr="00DF666B">
        <w:trPr>
          <w:trHeight w:val="29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FB011" w14:textId="77777777" w:rsidR="00615795" w:rsidRPr="002E1CA1" w:rsidRDefault="00615795" w:rsidP="00DF666B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GB" w:eastAsia="en-GB"/>
              </w:rPr>
            </w:pPr>
            <w:proofErr w:type="spellStart"/>
            <w:r w:rsidRPr="002E1CA1"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GB" w:eastAsia="en-GB"/>
              </w:rPr>
              <w:t>Gapdh</w:t>
            </w:r>
            <w:proofErr w:type="spellEnd"/>
          </w:p>
        </w:tc>
        <w:tc>
          <w:tcPr>
            <w:tcW w:w="3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22FA8" w14:textId="77777777" w:rsidR="00615795" w:rsidRPr="002E1CA1" w:rsidRDefault="00615795" w:rsidP="00DF666B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2E1CA1"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  <w:t>GGGAAATGAGAGAGGCCCAG</w:t>
            </w:r>
          </w:p>
        </w:tc>
        <w:tc>
          <w:tcPr>
            <w:tcW w:w="40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AEB56" w14:textId="77777777" w:rsidR="00615795" w:rsidRPr="002E1CA1" w:rsidRDefault="00615795" w:rsidP="00DF666B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2E1CA1"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  <w:t>GAACAGGGAGGAGCAGAGAG</w:t>
            </w:r>
          </w:p>
        </w:tc>
      </w:tr>
      <w:tr w:rsidR="00615795" w:rsidRPr="002E1CA1" w14:paraId="1240AFD6" w14:textId="77777777" w:rsidTr="00DF666B">
        <w:trPr>
          <w:trHeight w:val="29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7A1F0" w14:textId="77777777" w:rsidR="00615795" w:rsidRPr="002E1CA1" w:rsidRDefault="00615795" w:rsidP="00DF666B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GB" w:eastAsia="en-GB"/>
              </w:rPr>
            </w:pPr>
            <w:proofErr w:type="spellStart"/>
            <w:r w:rsidRPr="002E1CA1"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GB" w:eastAsia="en-GB"/>
              </w:rPr>
              <w:t>Actb</w:t>
            </w:r>
            <w:proofErr w:type="spellEnd"/>
          </w:p>
        </w:tc>
        <w:tc>
          <w:tcPr>
            <w:tcW w:w="3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C46E8" w14:textId="77777777" w:rsidR="00615795" w:rsidRPr="002E1CA1" w:rsidRDefault="00615795" w:rsidP="00DF666B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2E1CA1"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  <w:t>GGCTGTATTCCCCTCCATCG</w:t>
            </w:r>
          </w:p>
        </w:tc>
        <w:tc>
          <w:tcPr>
            <w:tcW w:w="40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92080" w14:textId="77777777" w:rsidR="00615795" w:rsidRPr="002E1CA1" w:rsidRDefault="00615795" w:rsidP="00DF666B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2E1CA1"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  <w:t>CCAGTTGGTAACAATGCCATGT</w:t>
            </w:r>
          </w:p>
        </w:tc>
      </w:tr>
    </w:tbl>
    <w:p w14:paraId="56A65658" w14:textId="77777777" w:rsidR="00615795" w:rsidRPr="002E1CA1" w:rsidRDefault="00615795" w:rsidP="00615795">
      <w:pPr>
        <w:spacing w:after="0" w:line="360" w:lineRule="auto"/>
        <w:contextualSpacing/>
        <w:jc w:val="both"/>
        <w:rPr>
          <w:rFonts w:ascii="Arial" w:hAnsi="Arial" w:cs="Arial"/>
          <w:b/>
          <w:sz w:val="24"/>
          <w:szCs w:val="24"/>
          <w:shd w:val="clear" w:color="auto" w:fill="FFFFFF"/>
        </w:rPr>
      </w:pPr>
    </w:p>
    <w:p w14:paraId="464B5140" w14:textId="77777777" w:rsidR="00615795" w:rsidRPr="002E1CA1" w:rsidRDefault="00615795" w:rsidP="00615795">
      <w:pPr>
        <w:spacing w:after="0" w:line="360" w:lineRule="auto"/>
        <w:contextualSpacing/>
        <w:jc w:val="both"/>
        <w:rPr>
          <w:rFonts w:ascii="Arial" w:hAnsi="Arial" w:cs="Arial"/>
          <w:b/>
          <w:sz w:val="24"/>
          <w:szCs w:val="24"/>
          <w:shd w:val="clear" w:color="auto" w:fill="FFFFFF"/>
        </w:rPr>
      </w:pPr>
    </w:p>
    <w:p w14:paraId="189C0D4C" w14:textId="77777777" w:rsidR="00624DAC" w:rsidRDefault="00624DAC"/>
    <w:sectPr w:rsidR="00624DA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5795"/>
    <w:rsid w:val="005950A8"/>
    <w:rsid w:val="00615795"/>
    <w:rsid w:val="00624D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97A89D"/>
  <w15:chartTrackingRefBased/>
  <w15:docId w15:val="{5D2E3CE9-B36C-4939-A770-F6FB24E11A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5795"/>
    <w:pPr>
      <w:spacing w:after="200" w:line="276" w:lineRule="auto"/>
    </w:pPr>
    <w:rPr>
      <w:kern w:val="0"/>
      <w:lang w:val="en-AU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615795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GB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615795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GB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615795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val="en-GB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615795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lang w:val="en-GB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615795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F5496" w:themeColor="accent1" w:themeShade="BF"/>
      <w:kern w:val="2"/>
      <w:lang w:val="en-GB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615795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GB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615795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:lang w:val="en-GB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615795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GB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615795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:lang w:val="en-GB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61579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61579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61579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615795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615795"/>
    <w:rPr>
      <w:rFonts w:eastAsiaTheme="majorEastAsia" w:cstheme="majorBidi"/>
      <w:color w:val="2F5496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615795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615795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615795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615795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61579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61579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615795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61579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615795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:lang w:val="en-GB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615795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615795"/>
    <w:pPr>
      <w:spacing w:after="160" w:line="259" w:lineRule="auto"/>
      <w:ind w:left="720"/>
      <w:contextualSpacing/>
    </w:pPr>
    <w:rPr>
      <w:kern w:val="2"/>
      <w:lang w:val="en-GB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615795"/>
    <w:rPr>
      <w:i/>
      <w:iCs/>
      <w:color w:val="2F5496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61579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2F5496" w:themeColor="accent1" w:themeShade="BF"/>
      <w:kern w:val="2"/>
      <w:lang w:val="en-GB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615795"/>
    <w:rPr>
      <w:i/>
      <w:iCs/>
      <w:color w:val="2F5496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615795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9</Words>
  <Characters>2275</Characters>
  <Application>Microsoft Office Word</Application>
  <DocSecurity>0</DocSecurity>
  <Lines>18</Lines>
  <Paragraphs>5</Paragraphs>
  <ScaleCrop>false</ScaleCrop>
  <Company/>
  <LinksUpToDate>false</LinksUpToDate>
  <CharactersWithSpaces>2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ge Lopez</dc:creator>
  <cp:keywords/>
  <dc:description/>
  <cp:lastModifiedBy>Jorge Lopez</cp:lastModifiedBy>
  <cp:revision>1</cp:revision>
  <dcterms:created xsi:type="dcterms:W3CDTF">2024-08-05T09:49:00Z</dcterms:created>
  <dcterms:modified xsi:type="dcterms:W3CDTF">2024-08-05T09:50:00Z</dcterms:modified>
</cp:coreProperties>
</file>